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146E18" w14:textId="55CA6472" w:rsidR="00080730" w:rsidRPr="003743E9" w:rsidRDefault="00877F0C" w:rsidP="00080730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3743E9">
        <w:rPr>
          <w:rFonts w:ascii="Times New Roman" w:hAnsi="Times New Roman" w:cs="Times New Roman" w:hint="eastAsia"/>
          <w:b/>
          <w:bCs/>
          <w:szCs w:val="21"/>
        </w:rPr>
        <w:t>S</w:t>
      </w:r>
      <w:r>
        <w:rPr>
          <w:rFonts w:ascii="Times New Roman" w:hAnsi="Times New Roman" w:cs="Times New Roman" w:hint="eastAsia"/>
          <w:b/>
          <w:bCs/>
          <w:szCs w:val="21"/>
        </w:rPr>
        <w:t>5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080730" w:rsidRPr="003743E9">
        <w:rPr>
          <w:rFonts w:ascii="Times New Roman" w:hAnsi="Times New Roman" w:cs="Times New Roman"/>
          <w:b/>
          <w:bCs/>
          <w:szCs w:val="21"/>
        </w:rPr>
        <w:t>Table</w:t>
      </w:r>
      <w:r>
        <w:rPr>
          <w:rFonts w:ascii="Times New Roman" w:hAnsi="Times New Roman" w:cs="Times New Roman" w:hint="eastAsia"/>
          <w:b/>
          <w:bCs/>
          <w:szCs w:val="21"/>
        </w:rPr>
        <w:t>.</w:t>
      </w:r>
      <w:r w:rsidR="00080730" w:rsidRPr="003743E9">
        <w:rPr>
          <w:rFonts w:ascii="Times New Roman" w:hAnsi="Times New Roman" w:cs="Times New Roman"/>
          <w:b/>
          <w:bCs/>
          <w:szCs w:val="21"/>
        </w:rPr>
        <w:t xml:space="preserve"> </w:t>
      </w:r>
      <w:r w:rsidR="00080730" w:rsidRPr="00845DA2">
        <w:rPr>
          <w:rFonts w:ascii="Times New Roman" w:hAnsi="Times New Roman" w:cs="Times New Roman"/>
          <w:szCs w:val="21"/>
        </w:rPr>
        <w:t xml:space="preserve">Virus shedding in oropharyngeal and cloacal swabs of chickens, determined by inoculating </w:t>
      </w:r>
      <w:r w:rsidR="00080730" w:rsidRPr="00845DA2">
        <w:rPr>
          <w:rFonts w:ascii="Times New Roman" w:hAnsi="Times New Roman" w:cs="Times New Roman" w:hint="eastAsia"/>
          <w:szCs w:val="21"/>
        </w:rPr>
        <w:t xml:space="preserve">SPF </w:t>
      </w:r>
      <w:r w:rsidR="00080730" w:rsidRPr="00845DA2">
        <w:rPr>
          <w:rFonts w:ascii="Times New Roman" w:hAnsi="Times New Roman" w:cs="Times New Roman" w:hint="eastAsia"/>
        </w:rPr>
        <w:t>chicken embryo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31"/>
        <w:gridCol w:w="939"/>
        <w:gridCol w:w="939"/>
        <w:gridCol w:w="1579"/>
        <w:gridCol w:w="1636"/>
        <w:gridCol w:w="996"/>
        <w:gridCol w:w="986"/>
      </w:tblGrid>
      <w:tr w:rsidR="00E37C44" w:rsidRPr="00080730" w14:paraId="66E354CD" w14:textId="77777777" w:rsidTr="00B83D50">
        <w:tc>
          <w:tcPr>
            <w:tcW w:w="123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E505EF" w14:textId="19647DAA" w:rsidR="00E37C44" w:rsidRPr="00080730" w:rsidRDefault="00E37C44" w:rsidP="00080730">
            <w:pPr>
              <w:jc w:val="center"/>
              <w:rPr>
                <w:rFonts w:ascii="Times New Roman" w:hAnsi="Times New Roman" w:cs="Times New Roman"/>
              </w:rPr>
            </w:pPr>
            <w:r w:rsidRPr="00080730">
              <w:rPr>
                <w:rFonts w:ascii="Times New Roman" w:hAnsi="Times New Roman" w:cs="Times New Roman"/>
              </w:rPr>
              <w:t>Days post infection</w:t>
            </w:r>
          </w:p>
        </w:tc>
        <w:tc>
          <w:tcPr>
            <w:tcW w:w="707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32CCAF" w14:textId="1F88911F" w:rsidR="00E37C44" w:rsidRPr="00080730" w:rsidRDefault="00E37C44" w:rsidP="00080730">
            <w:pPr>
              <w:jc w:val="center"/>
              <w:rPr>
                <w:rFonts w:ascii="Times New Roman" w:hAnsi="Times New Roman" w:cs="Times New Roman"/>
              </w:rPr>
            </w:pPr>
            <w:r w:rsidRPr="00080730">
              <w:rPr>
                <w:rFonts w:ascii="Times New Roman" w:hAnsi="Times New Roman" w:cs="Times New Roman"/>
              </w:rPr>
              <w:t>No. of chickens shedding/total no. of chickens</w:t>
            </w:r>
          </w:p>
        </w:tc>
      </w:tr>
      <w:tr w:rsidR="00E37C44" w:rsidRPr="00080730" w14:paraId="62D9DC7B" w14:textId="77777777" w:rsidTr="00D815C9">
        <w:tc>
          <w:tcPr>
            <w:tcW w:w="1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926CC" w14:textId="77777777" w:rsidR="00E37C44" w:rsidRPr="00080730" w:rsidRDefault="00E37C44" w:rsidP="000807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5321A2" w14:textId="786C020A" w:rsidR="00E37C44" w:rsidRPr="00080730" w:rsidRDefault="00E37C44" w:rsidP="000807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48E8</w:t>
            </w:r>
          </w:p>
        </w:tc>
        <w:tc>
          <w:tcPr>
            <w:tcW w:w="32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484A6D" w14:textId="782624D7" w:rsidR="00E37C44" w:rsidRPr="00080730" w:rsidRDefault="00E37C44" w:rsidP="000807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a Sota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22CB30" w14:textId="4987A16A" w:rsidR="00E37C44" w:rsidRPr="00080730" w:rsidRDefault="00E37C44" w:rsidP="00080730">
            <w:pPr>
              <w:jc w:val="center"/>
              <w:rPr>
                <w:rFonts w:ascii="Times New Roman" w:hAnsi="Times New Roman" w:cs="Times New Roman"/>
              </w:rPr>
            </w:pPr>
            <w:r w:rsidRPr="00080730">
              <w:rPr>
                <w:rFonts w:ascii="Times New Roman" w:hAnsi="Times New Roman" w:cs="Times New Roman"/>
              </w:rPr>
              <w:t>PBS</w:t>
            </w:r>
          </w:p>
        </w:tc>
      </w:tr>
      <w:tr w:rsidR="00E37C44" w:rsidRPr="00080730" w14:paraId="4706DEB6" w14:textId="77777777" w:rsidTr="002C76F7">
        <w:tc>
          <w:tcPr>
            <w:tcW w:w="12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EC580A" w14:textId="77777777" w:rsidR="00E37C44" w:rsidRPr="00080730" w:rsidRDefault="00E37C44" w:rsidP="00E37C44">
            <w:pPr>
              <w:jc w:val="center"/>
              <w:rPr>
                <w:rFonts w:ascii="Times New Roman" w:hAnsi="Times New Roman" w:cs="Times New Roman"/>
              </w:rPr>
            </w:pPr>
            <w:bookmarkStart w:id="0" w:name="_Hlk175681812"/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FA4D0D" w14:textId="4A9008A8" w:rsidR="00E37C44" w:rsidRPr="00080730" w:rsidRDefault="00E37C44" w:rsidP="00E37C44">
            <w:pPr>
              <w:jc w:val="center"/>
              <w:rPr>
                <w:rFonts w:ascii="Times New Roman" w:hAnsi="Times New Roman" w:cs="Times New Roman"/>
              </w:rPr>
            </w:pPr>
            <w:r w:rsidRPr="00080730">
              <w:rPr>
                <w:rFonts w:ascii="Times New Roman" w:hAnsi="Times New Roman" w:cs="Times New Roman"/>
                <w:szCs w:val="21"/>
              </w:rPr>
              <w:t>O</w:t>
            </w:r>
            <w:r w:rsidRPr="0008073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6AC843" w14:textId="12A8FC83" w:rsidR="00E37C44" w:rsidRPr="00080730" w:rsidRDefault="00E37C44" w:rsidP="00E37C4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80730">
              <w:rPr>
                <w:rFonts w:ascii="Times New Roman" w:hAnsi="Times New Roman" w:cs="Times New Roman"/>
                <w:szCs w:val="21"/>
              </w:rPr>
              <w:t>C</w:t>
            </w:r>
            <w:r w:rsidRPr="0008073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A8AC79" w14:textId="1BF4EFDC" w:rsidR="00E37C44" w:rsidRPr="00080730" w:rsidRDefault="00E37C44" w:rsidP="00E37C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0730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FD97F9" w14:textId="1EA27D33" w:rsidR="00E37C44" w:rsidRPr="00080730" w:rsidRDefault="00E37C44" w:rsidP="00E37C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0730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917254" w14:textId="375C3F85" w:rsidR="00E37C44" w:rsidRPr="00080730" w:rsidRDefault="00E37C44" w:rsidP="00E37C44">
            <w:pPr>
              <w:jc w:val="center"/>
              <w:rPr>
                <w:rFonts w:ascii="Times New Roman" w:hAnsi="Times New Roman" w:cs="Times New Roman"/>
              </w:rPr>
            </w:pPr>
            <w:r w:rsidRPr="00080730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DBDF01" w14:textId="5FB658B1" w:rsidR="00E37C44" w:rsidRPr="00080730" w:rsidRDefault="00E37C44" w:rsidP="00E37C44">
            <w:pPr>
              <w:jc w:val="center"/>
              <w:rPr>
                <w:rFonts w:ascii="Times New Roman" w:hAnsi="Times New Roman" w:cs="Times New Roman"/>
              </w:rPr>
            </w:pPr>
            <w:r w:rsidRPr="00080730">
              <w:rPr>
                <w:rFonts w:ascii="Times New Roman" w:hAnsi="Times New Roman" w:cs="Times New Roman"/>
                <w:szCs w:val="21"/>
              </w:rPr>
              <w:t>C</w:t>
            </w:r>
          </w:p>
        </w:tc>
      </w:tr>
      <w:bookmarkEnd w:id="0"/>
      <w:tr w:rsidR="00E37C44" w:rsidRPr="00080730" w14:paraId="4A3FB903" w14:textId="77777777" w:rsidTr="00E32A03"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9AD28B" w14:textId="63115D84" w:rsidR="00E37C44" w:rsidRPr="00080730" w:rsidRDefault="00E37C44" w:rsidP="00E37C44">
            <w:pPr>
              <w:jc w:val="center"/>
              <w:rPr>
                <w:rFonts w:ascii="Times New Roman" w:hAnsi="Times New Roman" w:cs="Times New Roman"/>
              </w:rPr>
            </w:pPr>
            <w:r w:rsidRPr="0008073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8C03F2" w14:textId="36A55B27" w:rsidR="00E37C44" w:rsidRPr="00080730" w:rsidRDefault="00E37C44" w:rsidP="00E37C44">
            <w:pPr>
              <w:jc w:val="center"/>
              <w:rPr>
                <w:rFonts w:ascii="Times New Roman" w:hAnsi="Times New Roman" w:cs="Times New Roman"/>
              </w:rPr>
            </w:pPr>
            <w:r w:rsidRPr="00080730">
              <w:rPr>
                <w:rFonts w:ascii="Times New Roman" w:hAnsi="Times New Roman" w:cs="Times New Roman"/>
                <w:szCs w:val="21"/>
              </w:rPr>
              <w:t>0/6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805906" w14:textId="00A6B53F" w:rsidR="00E37C44" w:rsidRPr="00080730" w:rsidRDefault="00E37C44" w:rsidP="00E37C44">
            <w:pPr>
              <w:jc w:val="center"/>
              <w:rPr>
                <w:rFonts w:ascii="Times New Roman" w:hAnsi="Times New Roman" w:cs="Times New Roman"/>
              </w:rPr>
            </w:pPr>
            <w:r w:rsidRPr="00080730">
              <w:rPr>
                <w:rFonts w:ascii="Times New Roman" w:hAnsi="Times New Roman" w:cs="Times New Roman"/>
                <w:szCs w:val="21"/>
              </w:rPr>
              <w:t>0/6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D67CB2" w14:textId="610FBBBD" w:rsidR="00E37C44" w:rsidRPr="00080730" w:rsidRDefault="00E37C44" w:rsidP="00E37C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0730">
              <w:rPr>
                <w:rFonts w:ascii="Times New Roman" w:hAnsi="Times New Roman" w:cs="Times New Roman"/>
                <w:szCs w:val="21"/>
              </w:rPr>
              <w:t>0/6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CA9345" w14:textId="33A22FBB" w:rsidR="00E37C44" w:rsidRPr="00080730" w:rsidRDefault="00E37C44" w:rsidP="00E37C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0730">
              <w:rPr>
                <w:rFonts w:ascii="Times New Roman" w:hAnsi="Times New Roman" w:cs="Times New Roman"/>
                <w:szCs w:val="21"/>
              </w:rPr>
              <w:t>0/6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E3E331" w14:textId="63BC104F" w:rsidR="00E37C44" w:rsidRPr="00080730" w:rsidRDefault="00E37C44" w:rsidP="00E37C44">
            <w:pPr>
              <w:jc w:val="center"/>
              <w:rPr>
                <w:rFonts w:ascii="Times New Roman" w:hAnsi="Times New Roman" w:cs="Times New Roman"/>
              </w:rPr>
            </w:pPr>
            <w:r w:rsidRPr="00080730">
              <w:rPr>
                <w:rFonts w:ascii="Times New Roman" w:hAnsi="Times New Roman" w:cs="Times New Roman"/>
                <w:szCs w:val="21"/>
              </w:rPr>
              <w:t>0/3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8FA87E" w14:textId="34A69379" w:rsidR="00E37C44" w:rsidRPr="00080730" w:rsidRDefault="00E37C44" w:rsidP="00E37C44">
            <w:pPr>
              <w:jc w:val="center"/>
              <w:rPr>
                <w:rFonts w:ascii="Times New Roman" w:hAnsi="Times New Roman" w:cs="Times New Roman"/>
              </w:rPr>
            </w:pPr>
            <w:r w:rsidRPr="00080730">
              <w:rPr>
                <w:rFonts w:ascii="Times New Roman" w:hAnsi="Times New Roman" w:cs="Times New Roman"/>
                <w:szCs w:val="21"/>
              </w:rPr>
              <w:t>0/3</w:t>
            </w:r>
          </w:p>
        </w:tc>
      </w:tr>
      <w:tr w:rsidR="00E37C44" w:rsidRPr="00080730" w14:paraId="4B625B6B" w14:textId="77777777" w:rsidTr="00E220A9"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971F9" w14:textId="2C3D8505" w:rsidR="00E37C44" w:rsidRPr="00080730" w:rsidRDefault="00E37C44" w:rsidP="00E37C44">
            <w:pPr>
              <w:jc w:val="center"/>
              <w:rPr>
                <w:rFonts w:ascii="Times New Roman" w:hAnsi="Times New Roman" w:cs="Times New Roman"/>
              </w:rPr>
            </w:pPr>
            <w:r w:rsidRPr="0008073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614AE" w14:textId="1683EFB5" w:rsidR="00E37C44" w:rsidRPr="00080730" w:rsidRDefault="00E37C44" w:rsidP="00E37C44">
            <w:pPr>
              <w:jc w:val="center"/>
              <w:rPr>
                <w:rFonts w:ascii="Times New Roman" w:hAnsi="Times New Roman" w:cs="Times New Roman"/>
              </w:rPr>
            </w:pPr>
            <w:r w:rsidRPr="00080730">
              <w:rPr>
                <w:rFonts w:ascii="Times New Roman" w:hAnsi="Times New Roman" w:cs="Times New Roman"/>
                <w:szCs w:val="21"/>
              </w:rPr>
              <w:t>4/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42C07" w14:textId="5E8FA09C" w:rsidR="00E37C44" w:rsidRPr="00080730" w:rsidRDefault="00E37C44" w:rsidP="00E37C44">
            <w:pPr>
              <w:jc w:val="center"/>
              <w:rPr>
                <w:rFonts w:ascii="Times New Roman" w:hAnsi="Times New Roman" w:cs="Times New Roman"/>
              </w:rPr>
            </w:pPr>
            <w:r w:rsidRPr="00080730">
              <w:rPr>
                <w:rFonts w:ascii="Times New Roman" w:hAnsi="Times New Roman" w:cs="Times New Roman"/>
                <w:szCs w:val="21"/>
              </w:rPr>
              <w:t>0/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00A33" w14:textId="05D6027D" w:rsidR="00E37C44" w:rsidRPr="00080730" w:rsidRDefault="00E37C44" w:rsidP="00E37C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80730">
              <w:rPr>
                <w:rFonts w:ascii="Times New Roman" w:hAnsi="Times New Roman" w:cs="Times New Roman"/>
                <w:szCs w:val="21"/>
              </w:rPr>
              <w:t>/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2C3E3" w14:textId="0E57E683" w:rsidR="00E37C44" w:rsidRPr="00080730" w:rsidRDefault="00E37C44" w:rsidP="00E37C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80730">
              <w:rPr>
                <w:rFonts w:ascii="Times New Roman" w:hAnsi="Times New Roman" w:cs="Times New Roman"/>
                <w:szCs w:val="21"/>
              </w:rPr>
              <w:t>0/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9FA0E" w14:textId="36809F79" w:rsidR="00E37C44" w:rsidRPr="00080730" w:rsidRDefault="00E37C44" w:rsidP="00E37C44">
            <w:pPr>
              <w:jc w:val="center"/>
              <w:rPr>
                <w:rFonts w:ascii="Times New Roman" w:hAnsi="Times New Roman" w:cs="Times New Roman"/>
              </w:rPr>
            </w:pPr>
            <w:r w:rsidRPr="00080730">
              <w:rPr>
                <w:rFonts w:ascii="Times New Roman" w:hAnsi="Times New Roman" w:cs="Times New Roman"/>
                <w:szCs w:val="21"/>
              </w:rPr>
              <w:t>0/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AF268" w14:textId="0B4171D5" w:rsidR="00E37C44" w:rsidRPr="00080730" w:rsidRDefault="00E37C44" w:rsidP="00E37C44">
            <w:pPr>
              <w:jc w:val="center"/>
              <w:rPr>
                <w:rFonts w:ascii="Times New Roman" w:hAnsi="Times New Roman" w:cs="Times New Roman"/>
              </w:rPr>
            </w:pPr>
            <w:r w:rsidRPr="00080730">
              <w:rPr>
                <w:rFonts w:ascii="Times New Roman" w:hAnsi="Times New Roman" w:cs="Times New Roman"/>
                <w:szCs w:val="21"/>
              </w:rPr>
              <w:t>0/3</w:t>
            </w:r>
          </w:p>
        </w:tc>
      </w:tr>
      <w:tr w:rsidR="00E37C44" w:rsidRPr="00080730" w14:paraId="3ECBFC7B" w14:textId="77777777" w:rsidTr="00650971"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9F755" w14:textId="4F24D227" w:rsidR="00E37C44" w:rsidRPr="00080730" w:rsidRDefault="00E37C44" w:rsidP="00E37C44">
            <w:pPr>
              <w:jc w:val="center"/>
              <w:rPr>
                <w:rFonts w:ascii="Times New Roman" w:hAnsi="Times New Roman" w:cs="Times New Roman"/>
              </w:rPr>
            </w:pPr>
            <w:r w:rsidRPr="00080730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23B16" w14:textId="47116C4E" w:rsidR="00E37C44" w:rsidRPr="00080730" w:rsidRDefault="00E37C44" w:rsidP="00E37C44">
            <w:pPr>
              <w:jc w:val="center"/>
              <w:rPr>
                <w:rFonts w:ascii="Times New Roman" w:hAnsi="Times New Roman" w:cs="Times New Roman"/>
              </w:rPr>
            </w:pPr>
            <w:r w:rsidRPr="00080730">
              <w:rPr>
                <w:rFonts w:ascii="Times New Roman" w:hAnsi="Times New Roman" w:cs="Times New Roman"/>
                <w:szCs w:val="21"/>
              </w:rPr>
              <w:t>6/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1B892" w14:textId="0274D697" w:rsidR="00E37C44" w:rsidRPr="00080730" w:rsidRDefault="00E37C44" w:rsidP="00E37C44">
            <w:pPr>
              <w:jc w:val="center"/>
              <w:rPr>
                <w:rFonts w:ascii="Times New Roman" w:hAnsi="Times New Roman" w:cs="Times New Roman"/>
              </w:rPr>
            </w:pPr>
            <w:r w:rsidRPr="00080730">
              <w:rPr>
                <w:rFonts w:ascii="Times New Roman" w:hAnsi="Times New Roman" w:cs="Times New Roman"/>
                <w:szCs w:val="21"/>
              </w:rPr>
              <w:t>5/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53A0E" w14:textId="58179FAD" w:rsidR="00E37C44" w:rsidRPr="00080730" w:rsidRDefault="00845DA2" w:rsidP="00E37C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E37C44" w:rsidRPr="00080730">
              <w:rPr>
                <w:rFonts w:ascii="Times New Roman" w:hAnsi="Times New Roman" w:cs="Times New Roman"/>
                <w:szCs w:val="21"/>
              </w:rPr>
              <w:t>/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117C3" w14:textId="57AC2FD9" w:rsidR="00E37C44" w:rsidRPr="00080730" w:rsidRDefault="00E37C44" w:rsidP="00E37C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80730">
              <w:rPr>
                <w:rFonts w:ascii="Times New Roman" w:hAnsi="Times New Roman" w:cs="Times New Roman"/>
                <w:szCs w:val="21"/>
              </w:rPr>
              <w:t>/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2A35D" w14:textId="70D1E0FC" w:rsidR="00E37C44" w:rsidRPr="00080730" w:rsidRDefault="00E37C44" w:rsidP="00E37C44">
            <w:pPr>
              <w:jc w:val="center"/>
              <w:rPr>
                <w:rFonts w:ascii="Times New Roman" w:hAnsi="Times New Roman" w:cs="Times New Roman"/>
              </w:rPr>
            </w:pPr>
            <w:r w:rsidRPr="00080730">
              <w:rPr>
                <w:rFonts w:ascii="Times New Roman" w:hAnsi="Times New Roman" w:cs="Times New Roman"/>
                <w:szCs w:val="21"/>
              </w:rPr>
              <w:t>0/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1F6F5" w14:textId="0D94DA08" w:rsidR="00E37C44" w:rsidRPr="00080730" w:rsidRDefault="00E37C44" w:rsidP="00E37C44">
            <w:pPr>
              <w:jc w:val="center"/>
              <w:rPr>
                <w:rFonts w:ascii="Times New Roman" w:hAnsi="Times New Roman" w:cs="Times New Roman"/>
              </w:rPr>
            </w:pPr>
            <w:r w:rsidRPr="00080730">
              <w:rPr>
                <w:rFonts w:ascii="Times New Roman" w:hAnsi="Times New Roman" w:cs="Times New Roman"/>
                <w:szCs w:val="21"/>
              </w:rPr>
              <w:t>0/3</w:t>
            </w:r>
          </w:p>
        </w:tc>
      </w:tr>
      <w:tr w:rsidR="00E37C44" w:rsidRPr="00080730" w14:paraId="7F2BBA5A" w14:textId="77777777" w:rsidTr="002806B7"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A1CEAE" w14:textId="529F0AFE" w:rsidR="00E37C44" w:rsidRPr="00080730" w:rsidRDefault="00E37C44" w:rsidP="00E37C44">
            <w:pPr>
              <w:jc w:val="center"/>
              <w:rPr>
                <w:rFonts w:ascii="Times New Roman" w:hAnsi="Times New Roman" w:cs="Times New Roman"/>
              </w:rPr>
            </w:pPr>
            <w:r w:rsidRPr="0008073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82B471" w14:textId="575901B2" w:rsidR="00E37C44" w:rsidRPr="00080730" w:rsidRDefault="00E37C44" w:rsidP="00E37C44">
            <w:pPr>
              <w:jc w:val="center"/>
              <w:rPr>
                <w:rFonts w:ascii="Times New Roman" w:hAnsi="Times New Roman" w:cs="Times New Roman"/>
              </w:rPr>
            </w:pPr>
            <w:r w:rsidRPr="00080730">
              <w:rPr>
                <w:rFonts w:ascii="Times New Roman" w:hAnsi="Times New Roman" w:cs="Times New Roman"/>
                <w:szCs w:val="21"/>
              </w:rPr>
              <w:t>6/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51149D" w14:textId="0CA2F544" w:rsidR="00E37C44" w:rsidRPr="00080730" w:rsidRDefault="00E37C44" w:rsidP="00E37C44">
            <w:pPr>
              <w:jc w:val="center"/>
              <w:rPr>
                <w:rFonts w:ascii="Times New Roman" w:hAnsi="Times New Roman" w:cs="Times New Roman"/>
              </w:rPr>
            </w:pPr>
            <w:r w:rsidRPr="00080730">
              <w:rPr>
                <w:rFonts w:ascii="Times New Roman" w:hAnsi="Times New Roman" w:cs="Times New Roman"/>
                <w:szCs w:val="21"/>
              </w:rPr>
              <w:t>6/6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AD20D8" w14:textId="796B4065" w:rsidR="00E37C44" w:rsidRPr="00080730" w:rsidRDefault="00845DA2" w:rsidP="00E37C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="00E37C44" w:rsidRPr="00080730">
              <w:rPr>
                <w:rFonts w:ascii="Times New Roman" w:hAnsi="Times New Roman" w:cs="Times New Roman"/>
                <w:szCs w:val="21"/>
              </w:rPr>
              <w:t>/6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8F0FFD" w14:textId="7CB87FA5" w:rsidR="00E37C44" w:rsidRPr="00080730" w:rsidRDefault="007E78B1" w:rsidP="00E37C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E37C44" w:rsidRPr="00080730">
              <w:rPr>
                <w:rFonts w:ascii="Times New Roman" w:hAnsi="Times New Roman" w:cs="Times New Roman"/>
                <w:szCs w:val="21"/>
              </w:rPr>
              <w:t>/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90A267" w14:textId="2AE96331" w:rsidR="00E37C44" w:rsidRPr="00080730" w:rsidRDefault="00E37C44" w:rsidP="00E37C44">
            <w:pPr>
              <w:jc w:val="center"/>
              <w:rPr>
                <w:rFonts w:ascii="Times New Roman" w:hAnsi="Times New Roman" w:cs="Times New Roman"/>
              </w:rPr>
            </w:pPr>
            <w:r w:rsidRPr="00080730">
              <w:rPr>
                <w:rFonts w:ascii="Times New Roman" w:hAnsi="Times New Roman" w:cs="Times New Roman"/>
                <w:szCs w:val="21"/>
              </w:rPr>
              <w:t>0/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B31B50" w14:textId="32B30992" w:rsidR="00E37C44" w:rsidRPr="00080730" w:rsidRDefault="00E37C44" w:rsidP="00E37C44">
            <w:pPr>
              <w:jc w:val="center"/>
              <w:rPr>
                <w:rFonts w:ascii="Times New Roman" w:hAnsi="Times New Roman" w:cs="Times New Roman"/>
              </w:rPr>
            </w:pPr>
            <w:r w:rsidRPr="00080730">
              <w:rPr>
                <w:rFonts w:ascii="Times New Roman" w:hAnsi="Times New Roman" w:cs="Times New Roman"/>
                <w:szCs w:val="21"/>
              </w:rPr>
              <w:t>0/3</w:t>
            </w:r>
          </w:p>
        </w:tc>
      </w:tr>
    </w:tbl>
    <w:p w14:paraId="500EC24B" w14:textId="77777777" w:rsidR="00080730" w:rsidRPr="0092477D" w:rsidRDefault="00080730" w:rsidP="00080730">
      <w:pPr>
        <w:spacing w:line="480" w:lineRule="auto"/>
        <w:rPr>
          <w:rFonts w:ascii="Times New Roman" w:hAnsi="Times New Roman" w:cs="Times New Roman"/>
          <w:szCs w:val="21"/>
        </w:rPr>
      </w:pPr>
      <w:proofErr w:type="gramStart"/>
      <w:r w:rsidRPr="0092477D">
        <w:rPr>
          <w:rFonts w:ascii="Times New Roman" w:hAnsi="Times New Roman" w:cs="Times New Roman"/>
          <w:szCs w:val="21"/>
          <w:vertAlign w:val="superscript"/>
        </w:rPr>
        <w:t>a</w:t>
      </w:r>
      <w:proofErr w:type="gramEnd"/>
      <w:r w:rsidRPr="0092477D">
        <w:rPr>
          <w:rFonts w:ascii="Times New Roman" w:hAnsi="Times New Roman" w:cs="Times New Roman"/>
          <w:szCs w:val="21"/>
        </w:rPr>
        <w:t xml:space="preserve"> </w:t>
      </w:r>
      <w:bookmarkStart w:id="1" w:name="OLE_LINK1"/>
      <w:r w:rsidRPr="0092477D">
        <w:rPr>
          <w:rFonts w:ascii="Times New Roman" w:hAnsi="Times New Roman" w:cs="Times New Roman"/>
          <w:szCs w:val="21"/>
        </w:rPr>
        <w:t>oropharyngeal swabs</w:t>
      </w:r>
      <w:bookmarkEnd w:id="1"/>
    </w:p>
    <w:p w14:paraId="6140937B" w14:textId="77777777" w:rsidR="00080730" w:rsidRPr="0092477D" w:rsidRDefault="00080730" w:rsidP="00080730">
      <w:pPr>
        <w:spacing w:line="480" w:lineRule="auto"/>
        <w:rPr>
          <w:rFonts w:ascii="Times New Roman" w:hAnsi="Times New Roman" w:cs="Times New Roman"/>
          <w:szCs w:val="21"/>
        </w:rPr>
      </w:pPr>
      <w:r w:rsidRPr="0092477D">
        <w:rPr>
          <w:rFonts w:ascii="Times New Roman" w:hAnsi="Times New Roman" w:cs="Times New Roman" w:hint="eastAsia"/>
          <w:szCs w:val="21"/>
          <w:vertAlign w:val="superscript"/>
        </w:rPr>
        <w:t>b</w:t>
      </w:r>
      <w:r w:rsidRPr="0092477D">
        <w:rPr>
          <w:rFonts w:ascii="Times New Roman" w:hAnsi="Times New Roman" w:cs="Times New Roman"/>
          <w:szCs w:val="21"/>
        </w:rPr>
        <w:t xml:space="preserve"> cloacal swabs</w:t>
      </w:r>
    </w:p>
    <w:p w14:paraId="470CB2AC" w14:textId="77777777" w:rsidR="00080730" w:rsidRPr="00080730" w:rsidRDefault="00080730">
      <w:pPr>
        <w:rPr>
          <w:rFonts w:hint="eastAsia"/>
        </w:rPr>
      </w:pPr>
    </w:p>
    <w:sectPr w:rsidR="00080730" w:rsidRPr="000807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490939" w14:textId="77777777" w:rsidR="00516867" w:rsidRDefault="00516867" w:rsidP="00845DA2">
      <w:pPr>
        <w:rPr>
          <w:rFonts w:hint="eastAsia"/>
        </w:rPr>
      </w:pPr>
      <w:r>
        <w:separator/>
      </w:r>
    </w:p>
  </w:endnote>
  <w:endnote w:type="continuationSeparator" w:id="0">
    <w:p w14:paraId="70A9ED52" w14:textId="77777777" w:rsidR="00516867" w:rsidRDefault="00516867" w:rsidP="00845DA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9BD7C6" w14:textId="77777777" w:rsidR="00516867" w:rsidRDefault="00516867" w:rsidP="00845DA2">
      <w:pPr>
        <w:rPr>
          <w:rFonts w:hint="eastAsia"/>
        </w:rPr>
      </w:pPr>
      <w:r>
        <w:separator/>
      </w:r>
    </w:p>
  </w:footnote>
  <w:footnote w:type="continuationSeparator" w:id="0">
    <w:p w14:paraId="1A094DEE" w14:textId="77777777" w:rsidR="00516867" w:rsidRDefault="00516867" w:rsidP="00845DA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730"/>
    <w:rsid w:val="00080730"/>
    <w:rsid w:val="0009036C"/>
    <w:rsid w:val="0019105D"/>
    <w:rsid w:val="00516867"/>
    <w:rsid w:val="00706353"/>
    <w:rsid w:val="007C6E98"/>
    <w:rsid w:val="007E78B1"/>
    <w:rsid w:val="00845DA2"/>
    <w:rsid w:val="00877F0C"/>
    <w:rsid w:val="008D7215"/>
    <w:rsid w:val="00940CF5"/>
    <w:rsid w:val="00CD4FC7"/>
    <w:rsid w:val="00D94013"/>
    <w:rsid w:val="00E37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2D4328D"/>
  <w15:chartTrackingRefBased/>
  <w15:docId w15:val="{08544A2A-B8A9-4548-BA58-B63491F64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0730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807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45DA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45DA2"/>
    <w:rPr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845D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45DA2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924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73</Words>
  <Characters>297</Characters>
  <Application>Microsoft Office Word</Application>
  <DocSecurity>0</DocSecurity>
  <Lines>49</Lines>
  <Paragraphs>52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gon Lu</dc:creator>
  <cp:keywords/>
  <dc:description/>
  <cp:lastModifiedBy>Xiaolong Lu</cp:lastModifiedBy>
  <cp:revision>7</cp:revision>
  <dcterms:created xsi:type="dcterms:W3CDTF">2024-08-25T09:19:00Z</dcterms:created>
  <dcterms:modified xsi:type="dcterms:W3CDTF">2025-06-30T00:11:00Z</dcterms:modified>
</cp:coreProperties>
</file>